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8447" w14:textId="14460B82" w:rsidR="004844D0" w:rsidRPr="00845D96" w:rsidRDefault="00B06431">
      <w:r>
        <w:rPr>
          <w:rFonts w:hint="eastAsia"/>
          <w:b/>
          <w:bCs/>
        </w:rPr>
        <w:t>Supplementary Figure S</w:t>
      </w:r>
      <w:r w:rsidR="00C501DC" w:rsidRPr="00757075">
        <w:rPr>
          <w:b/>
          <w:bCs/>
        </w:rPr>
        <w:t>1. Sequencing statistics</w:t>
      </w:r>
      <w:r w:rsidR="00845D96">
        <w:rPr>
          <w:rFonts w:hint="eastAsia"/>
          <w:b/>
          <w:bCs/>
        </w:rPr>
        <w:t>.</w:t>
      </w:r>
      <w:r w:rsidR="00845D96">
        <w:rPr>
          <w:b/>
          <w:bCs/>
        </w:rPr>
        <w:t xml:space="preserve"> </w:t>
      </w:r>
      <w:r w:rsidR="00845D96">
        <w:t xml:space="preserve">Count of raw reads, clean reads, mean length, q20, mean GC content, and duplication reads (Dup) for ILMN </w:t>
      </w:r>
      <w:r w:rsidR="00845D96" w:rsidRPr="00845D96">
        <w:rPr>
          <w:b/>
          <w:bCs/>
        </w:rPr>
        <w:t>A</w:t>
      </w:r>
      <w:r w:rsidR="00845D96">
        <w:t xml:space="preserve"> and MGI </w:t>
      </w:r>
      <w:r w:rsidR="00845D96" w:rsidRPr="00845D96">
        <w:rPr>
          <w:b/>
          <w:bCs/>
        </w:rPr>
        <w:t>B</w:t>
      </w:r>
      <w:r w:rsidR="00845D96">
        <w:t xml:space="preserve">. Count of raw reads, clean reads, mean length, q10, and mean GC content for ONT </w:t>
      </w:r>
      <w:r w:rsidR="00845D96">
        <w:rPr>
          <w:b/>
          <w:bCs/>
        </w:rPr>
        <w:t>C</w:t>
      </w:r>
      <w:r w:rsidR="00845D96">
        <w:t>.</w:t>
      </w:r>
    </w:p>
    <w:p w14:paraId="40B01EDE" w14:textId="77777777" w:rsidR="00DE250D" w:rsidRPr="00757075" w:rsidRDefault="00DE250D">
      <w:pPr>
        <w:rPr>
          <w:b/>
          <w:bCs/>
        </w:rPr>
      </w:pPr>
    </w:p>
    <w:p w14:paraId="0EA467CB" w14:textId="37993D7C" w:rsidR="00C501DC" w:rsidRPr="00845D96" w:rsidRDefault="00B06431" w:rsidP="00C501DC">
      <w:r>
        <w:rPr>
          <w:rFonts w:hint="eastAsia"/>
          <w:b/>
          <w:bCs/>
        </w:rPr>
        <w:t>Supplementary Figure S</w:t>
      </w:r>
      <w:r w:rsidR="00C501DC" w:rsidRPr="00757075">
        <w:rPr>
          <w:b/>
          <w:bCs/>
        </w:rPr>
        <w:t xml:space="preserve">2. </w:t>
      </w:r>
      <w:r w:rsidRPr="00B06431">
        <w:rPr>
          <w:b/>
          <w:bCs/>
        </w:rPr>
        <w:t>Workflow of collating host reads removal results of all methods</w:t>
      </w:r>
      <w:r w:rsidR="00845D96">
        <w:rPr>
          <w:b/>
          <w:bCs/>
        </w:rPr>
        <w:t xml:space="preserve">. </w:t>
      </w:r>
      <w:r>
        <w:t>Classification results from all combination of genomes and algorithms are collated together to establish the “gold standard”</w:t>
      </w:r>
      <w:r w:rsidR="00845D96">
        <w:t>.</w:t>
      </w:r>
    </w:p>
    <w:p w14:paraId="50FE1318" w14:textId="77777777" w:rsidR="00DE250D" w:rsidRPr="00757075" w:rsidRDefault="00DE250D" w:rsidP="00C501DC">
      <w:pPr>
        <w:rPr>
          <w:b/>
          <w:bCs/>
        </w:rPr>
      </w:pPr>
    </w:p>
    <w:p w14:paraId="1AEF020F" w14:textId="0E2367D8" w:rsidR="00C501DC" w:rsidRDefault="00B06431" w:rsidP="00C501DC">
      <w:pPr>
        <w:rPr>
          <w:b/>
          <w:bCs/>
        </w:rPr>
      </w:pPr>
      <w:r>
        <w:rPr>
          <w:rFonts w:hint="eastAsia"/>
          <w:b/>
          <w:bCs/>
        </w:rPr>
        <w:t>Supplementary Figure S3</w:t>
      </w:r>
      <w:r w:rsidR="00C501DC" w:rsidRPr="00757075">
        <w:rPr>
          <w:b/>
          <w:bCs/>
        </w:rPr>
        <w:t xml:space="preserve">. </w:t>
      </w:r>
      <w:r w:rsidR="00ED6D4D" w:rsidRPr="00757075">
        <w:rPr>
          <w:b/>
          <w:bCs/>
        </w:rPr>
        <w:t>Comparison of sensitivity</w:t>
      </w:r>
      <w:r w:rsidR="00F42CA4">
        <w:rPr>
          <w:b/>
          <w:bCs/>
        </w:rPr>
        <w:t>.</w:t>
      </w:r>
      <w:r w:rsidR="00F42CA4" w:rsidRPr="00F42CA4">
        <w:t xml:space="preserve"> </w:t>
      </w:r>
      <w:r w:rsidR="00F42CA4">
        <w:t xml:space="preserve">Sensitivity comparison across all reference genomes and relevant algorithms. Plots on the diagonal, first column and first row: distribution of per-sample sensitivity for all genomes, hg38 (green), T2T (orange), and YH (purple). Plots in the upper triangle: paired Wilcoxon (p-Wil) comparisons between each combination of reference genomes and algorithms. Numbers are median of differences between the pair, asterisks show the significance of adjusted p-values (no label: insignificant, *: &lt;0.05, **: &lt;0.01, ***: &lt;0.001), and numbers in colors show the comparison for each genome. Plots in the lower triangle: scatterplot of sensitivity. </w:t>
      </w:r>
      <w:r w:rsidR="00AE7737">
        <w:t>Identity line (y=x) is shown in black</w:t>
      </w:r>
      <w:r w:rsidR="00F42CA4">
        <w:t xml:space="preserve">, therefore points (each representing a sample) above it have higher </w:t>
      </w:r>
      <w:r w:rsidR="00E430ED">
        <w:t xml:space="preserve">sensitivity </w:t>
      </w:r>
      <w:r w:rsidR="00F42CA4">
        <w:t>in y-axis than x-axis and vice versa.</w:t>
      </w:r>
      <w:r w:rsidR="003650AE" w:rsidRPr="003650AE">
        <w:t xml:space="preserve"> </w:t>
      </w:r>
      <w:r w:rsidR="003650AE">
        <w:t>Abbreviations are vf: very fast, vs: very sensitive.</w:t>
      </w:r>
      <w:r w:rsidR="00F42CA4">
        <w:t xml:space="preserve"> Results of different sequencers were arranged in </w:t>
      </w:r>
      <w:r w:rsidR="00E430ED">
        <w:rPr>
          <w:b/>
          <w:bCs/>
        </w:rPr>
        <w:t>I</w:t>
      </w:r>
      <w:r w:rsidR="00F42CA4">
        <w:rPr>
          <w:b/>
          <w:bCs/>
        </w:rPr>
        <w:t xml:space="preserve"> </w:t>
      </w:r>
      <w:r w:rsidR="00F42CA4" w:rsidRPr="00C6544E">
        <w:t>for</w:t>
      </w:r>
      <w:r w:rsidR="00F42CA4">
        <w:t xml:space="preserve"> ILMN, </w:t>
      </w:r>
      <w:r w:rsidR="00E430ED">
        <w:rPr>
          <w:b/>
          <w:bCs/>
        </w:rPr>
        <w:t xml:space="preserve">M </w:t>
      </w:r>
      <w:r w:rsidR="00E430ED" w:rsidRPr="00E430ED">
        <w:t>for</w:t>
      </w:r>
      <w:r w:rsidR="00F42CA4">
        <w:rPr>
          <w:b/>
          <w:bCs/>
        </w:rPr>
        <w:t xml:space="preserve"> </w:t>
      </w:r>
      <w:r w:rsidR="00F42CA4" w:rsidRPr="00213553">
        <w:t>MGI, and</w:t>
      </w:r>
      <w:r w:rsidR="00F42CA4" w:rsidRPr="00213553">
        <w:rPr>
          <w:b/>
          <w:bCs/>
        </w:rPr>
        <w:t xml:space="preserve"> </w:t>
      </w:r>
      <w:r w:rsidR="00E430ED">
        <w:rPr>
          <w:b/>
          <w:bCs/>
        </w:rPr>
        <w:t xml:space="preserve">O </w:t>
      </w:r>
      <w:r w:rsidR="00E430ED">
        <w:t>for</w:t>
      </w:r>
      <w:r w:rsidR="00F42CA4">
        <w:rPr>
          <w:b/>
          <w:bCs/>
        </w:rPr>
        <w:t xml:space="preserve"> </w:t>
      </w:r>
      <w:r w:rsidR="00F42CA4">
        <w:t>ONT.</w:t>
      </w:r>
    </w:p>
    <w:p w14:paraId="3A2C8D61" w14:textId="77777777" w:rsidR="00DE250D" w:rsidRPr="00E430ED" w:rsidRDefault="00DE250D" w:rsidP="00C501DC">
      <w:pPr>
        <w:rPr>
          <w:b/>
          <w:bCs/>
        </w:rPr>
      </w:pPr>
    </w:p>
    <w:p w14:paraId="37FD3501" w14:textId="3B0E8A8E" w:rsidR="00E75F1A" w:rsidRDefault="00B06431" w:rsidP="00E75F1A">
      <w:pPr>
        <w:rPr>
          <w:b/>
          <w:bCs/>
        </w:rPr>
      </w:pPr>
      <w:r>
        <w:rPr>
          <w:rFonts w:hint="eastAsia"/>
          <w:b/>
          <w:bCs/>
        </w:rPr>
        <w:t>Supplementary Figure S4.</w:t>
      </w:r>
      <w:r w:rsidR="00C501DC" w:rsidRPr="00757075">
        <w:rPr>
          <w:b/>
          <w:bCs/>
        </w:rPr>
        <w:t xml:space="preserve"> </w:t>
      </w:r>
      <w:r w:rsidR="00ED6D4D" w:rsidRPr="00757075">
        <w:rPr>
          <w:b/>
          <w:bCs/>
        </w:rPr>
        <w:t>Comparison of specificity</w:t>
      </w:r>
      <w:r w:rsidR="00E430ED">
        <w:rPr>
          <w:b/>
          <w:bCs/>
        </w:rPr>
        <w:t xml:space="preserve">. </w:t>
      </w:r>
      <w:r w:rsidR="00E75F1A">
        <w:t xml:space="preserve">Specificity comparison across all reference genomes and relevant algorithms. Plots on the diagonal, first column and first row: distribution of per-sample specificity for all genomes, hg38 (green), T2T (orange), and YH (purple). Plots in the upper triangle: paired Wilcoxon (p-Wil) comparisons between each combination of reference genomes and algorithms. Numbers are median of differences between the pair, asterisks show the significance of adjusted p-values (no label: insignificant, *: &lt;0.05, **: &lt;0.01, ***: &lt;0.001), and numbers in colors show the comparison for each genome. Plots in the lower triangle: scatterplot of specificity. </w:t>
      </w:r>
      <w:r w:rsidR="00F9385C">
        <w:t>Identity line (y=x) is shown in black, therefore points (each representing a sample) above it have higher specificity in y-axis than x-axis and vice versa.</w:t>
      </w:r>
      <w:r w:rsidR="003650AE" w:rsidRPr="003650AE">
        <w:t xml:space="preserve"> </w:t>
      </w:r>
      <w:r w:rsidR="003650AE">
        <w:t>Abbreviations are vf: very fast, vs: very sensitive.</w:t>
      </w:r>
      <w:r w:rsidR="00E75F1A">
        <w:t xml:space="preserve"> Results of different sequencers were arranged in </w:t>
      </w:r>
      <w:r w:rsidR="00E75F1A">
        <w:rPr>
          <w:b/>
          <w:bCs/>
        </w:rPr>
        <w:t xml:space="preserve">I </w:t>
      </w:r>
      <w:r w:rsidR="00E75F1A" w:rsidRPr="00C6544E">
        <w:t>for</w:t>
      </w:r>
      <w:r w:rsidR="00E75F1A">
        <w:t xml:space="preserve"> ILMN, </w:t>
      </w:r>
      <w:r w:rsidR="00E75F1A">
        <w:rPr>
          <w:b/>
          <w:bCs/>
        </w:rPr>
        <w:t xml:space="preserve">M </w:t>
      </w:r>
      <w:r w:rsidR="00E75F1A" w:rsidRPr="00E430ED">
        <w:t>for</w:t>
      </w:r>
      <w:r w:rsidR="00E75F1A">
        <w:rPr>
          <w:b/>
          <w:bCs/>
        </w:rPr>
        <w:t xml:space="preserve"> </w:t>
      </w:r>
      <w:r w:rsidR="00E75F1A" w:rsidRPr="00213553">
        <w:t>MGI, and</w:t>
      </w:r>
      <w:r w:rsidR="00E75F1A" w:rsidRPr="00213553">
        <w:rPr>
          <w:b/>
          <w:bCs/>
        </w:rPr>
        <w:t xml:space="preserve"> </w:t>
      </w:r>
      <w:r w:rsidR="00E75F1A">
        <w:rPr>
          <w:b/>
          <w:bCs/>
        </w:rPr>
        <w:t xml:space="preserve">O </w:t>
      </w:r>
      <w:r w:rsidR="00E75F1A">
        <w:t>for</w:t>
      </w:r>
      <w:r w:rsidR="00E75F1A">
        <w:rPr>
          <w:b/>
          <w:bCs/>
        </w:rPr>
        <w:t xml:space="preserve"> </w:t>
      </w:r>
      <w:r w:rsidR="00E75F1A">
        <w:t>ONT.</w:t>
      </w:r>
    </w:p>
    <w:p w14:paraId="48A03EBF" w14:textId="50194BDC" w:rsidR="00DE250D" w:rsidRDefault="00DE250D" w:rsidP="00C501DC">
      <w:pPr>
        <w:rPr>
          <w:b/>
          <w:bCs/>
        </w:rPr>
      </w:pPr>
    </w:p>
    <w:p w14:paraId="7D5C8D31" w14:textId="14264745" w:rsidR="00EC7A05" w:rsidRPr="00757075" w:rsidRDefault="00B06431" w:rsidP="00EC7A05">
      <w:pPr>
        <w:rPr>
          <w:b/>
          <w:bCs/>
        </w:rPr>
      </w:pPr>
      <w:r>
        <w:rPr>
          <w:rFonts w:hint="eastAsia"/>
          <w:b/>
          <w:bCs/>
        </w:rPr>
        <w:t>Supplementary Figure S5</w:t>
      </w:r>
      <w:r w:rsidR="00EC7A05" w:rsidRPr="00757075">
        <w:rPr>
          <w:b/>
          <w:bCs/>
        </w:rPr>
        <w:t xml:space="preserve">. </w:t>
      </w:r>
      <w:r w:rsidR="00171059">
        <w:rPr>
          <w:rFonts w:hint="eastAsia"/>
          <w:b/>
          <w:bCs/>
        </w:rPr>
        <w:t>Principle</w:t>
      </w:r>
      <w:r w:rsidR="00171059">
        <w:rPr>
          <w:b/>
          <w:bCs/>
        </w:rPr>
        <w:t xml:space="preserve"> Component Analysis of Commensal Organisms in the Clinical Samples. </w:t>
      </w:r>
      <w:r w:rsidR="00644DB3" w:rsidRPr="00644DB3">
        <w:t>The analysis</w:t>
      </w:r>
      <w:r w:rsidR="00644DB3">
        <w:t xml:space="preserve"> of the composition of commensal organisms </w:t>
      </w:r>
      <w:r w:rsidR="00F9385C">
        <w:t>is</w:t>
      </w:r>
      <w:r w:rsidR="00644DB3">
        <w:t xml:space="preserve"> based on classification by kraken2 after removing host reads with correspondent human reference genomes. Each point </w:t>
      </w:r>
      <w:r w:rsidR="00F9385C">
        <w:t>is</w:t>
      </w:r>
      <w:r w:rsidR="00644DB3">
        <w:t xml:space="preserve"> marked by the combination of sample ID and the reference genome used. </w:t>
      </w:r>
      <w:r w:rsidR="00F9385C">
        <w:t>A</w:t>
      </w:r>
      <w:r w:rsidR="00644DB3">
        <w:t xml:space="preserve"> good separation of samples</w:t>
      </w:r>
      <w:r w:rsidR="00F9385C">
        <w:t xml:space="preserve"> is evident</w:t>
      </w:r>
      <w:r w:rsidR="00644DB3">
        <w:t xml:space="preserve">, but </w:t>
      </w:r>
      <w:r w:rsidR="00F9385C">
        <w:t xml:space="preserve">in general the </w:t>
      </w:r>
      <w:r w:rsidR="00644DB3">
        <w:t>results of all three genomes</w:t>
      </w:r>
      <w:r w:rsidR="00F9385C">
        <w:t xml:space="preserve"> are identical and overlap with each other</w:t>
      </w:r>
      <w:r w:rsidR="00644DB3">
        <w:t>.</w:t>
      </w:r>
    </w:p>
    <w:p w14:paraId="7580072B" w14:textId="4F269620" w:rsidR="00EC7A05" w:rsidRPr="00EC7A05" w:rsidRDefault="00EC7A05" w:rsidP="00C501DC">
      <w:pPr>
        <w:rPr>
          <w:b/>
          <w:bCs/>
        </w:rPr>
      </w:pPr>
    </w:p>
    <w:p w14:paraId="1D87C174" w14:textId="6BB16473" w:rsidR="00EC7A05" w:rsidRPr="002E208B" w:rsidRDefault="00B06431" w:rsidP="00EC7A05">
      <w:r>
        <w:rPr>
          <w:rFonts w:hint="eastAsia"/>
          <w:b/>
          <w:bCs/>
        </w:rPr>
        <w:t>Supplementary Figure S6</w:t>
      </w:r>
      <w:r w:rsidR="00EC7A05" w:rsidRPr="00757075">
        <w:rPr>
          <w:b/>
          <w:bCs/>
        </w:rPr>
        <w:t xml:space="preserve">. </w:t>
      </w:r>
      <w:r w:rsidR="003D39D2" w:rsidRPr="003D39D2">
        <w:rPr>
          <w:b/>
          <w:bCs/>
        </w:rPr>
        <w:t>BLAST results of possibly chimeric reads and reads with sequencing errors</w:t>
      </w:r>
      <w:r w:rsidR="003D39D2">
        <w:rPr>
          <w:b/>
          <w:bCs/>
        </w:rPr>
        <w:t xml:space="preserve">. </w:t>
      </w:r>
      <w:r w:rsidR="003D39D2">
        <w:t>Three examples are shown.</w:t>
      </w:r>
      <w:r w:rsidR="002E208B">
        <w:t xml:space="preserve"> </w:t>
      </w:r>
      <w:r w:rsidR="002E208B" w:rsidRPr="002E208B">
        <w:rPr>
          <w:b/>
          <w:bCs/>
        </w:rPr>
        <w:t>A</w:t>
      </w:r>
      <w:r w:rsidR="002E208B">
        <w:rPr>
          <w:b/>
          <w:bCs/>
        </w:rPr>
        <w:t xml:space="preserve"> </w:t>
      </w:r>
      <w:r w:rsidR="002E208B">
        <w:t xml:space="preserve">A chimeric read possibly raised from a human DNA molecule and a microbe molecule passing the nanopore in close succession. </w:t>
      </w:r>
      <w:r w:rsidR="002E208B" w:rsidRPr="002E208B">
        <w:rPr>
          <w:b/>
          <w:bCs/>
        </w:rPr>
        <w:t>B</w:t>
      </w:r>
      <w:r w:rsidR="002E208B">
        <w:t xml:space="preserve"> A </w:t>
      </w:r>
      <w:r w:rsidR="002A2B22">
        <w:t xml:space="preserve">spurious </w:t>
      </w:r>
      <w:r w:rsidR="002E208B">
        <w:t xml:space="preserve">microbe read with possibly a failure of the nanopore in middle of the sequencing process, resulting in a relatively low-complexity region that aligned to the human genome by </w:t>
      </w:r>
      <w:r w:rsidR="002E208B">
        <w:lastRenderedPageBreak/>
        <w:t xml:space="preserve">chance. </w:t>
      </w:r>
      <w:r w:rsidR="002E208B" w:rsidRPr="002E208B">
        <w:rPr>
          <w:b/>
          <w:bCs/>
        </w:rPr>
        <w:t>C</w:t>
      </w:r>
      <w:r w:rsidR="002E208B">
        <w:t xml:space="preserve"> A </w:t>
      </w:r>
      <w:r w:rsidR="002A2B22">
        <w:t xml:space="preserve">spurious </w:t>
      </w:r>
      <w:r w:rsidR="002E208B">
        <w:t xml:space="preserve">microbe read </w:t>
      </w:r>
      <w:r w:rsidR="002A2B22">
        <w:t>with likely sequencing errors towards the end, possibly the results of failed nanopore or basecalling.</w:t>
      </w:r>
    </w:p>
    <w:p w14:paraId="5109BB20" w14:textId="77777777" w:rsidR="00EC7A05" w:rsidRPr="00EC7A05" w:rsidRDefault="00EC7A05" w:rsidP="00C501DC">
      <w:pPr>
        <w:rPr>
          <w:b/>
          <w:bCs/>
        </w:rPr>
      </w:pPr>
    </w:p>
    <w:p w14:paraId="74944603" w14:textId="118193BA" w:rsidR="001E457E" w:rsidRPr="001E457E" w:rsidRDefault="00B06431" w:rsidP="00C501DC">
      <w:r>
        <w:rPr>
          <w:rFonts w:hint="eastAsia"/>
          <w:b/>
          <w:bCs/>
        </w:rPr>
        <w:t>Supplementary Figure S7</w:t>
      </w:r>
      <w:r w:rsidR="00C501DC" w:rsidRPr="00757075">
        <w:rPr>
          <w:b/>
          <w:bCs/>
        </w:rPr>
        <w:t xml:space="preserve">. </w:t>
      </w:r>
      <w:r w:rsidR="00ED6D4D" w:rsidRPr="00757075">
        <w:rPr>
          <w:b/>
          <w:bCs/>
        </w:rPr>
        <w:t>QQ plots</w:t>
      </w:r>
      <w:r w:rsidR="001E457E">
        <w:rPr>
          <w:b/>
          <w:bCs/>
        </w:rPr>
        <w:t xml:space="preserve"> of per-sample pairwise differences. </w:t>
      </w:r>
      <w:r w:rsidR="001E457E">
        <w:t xml:space="preserve">All numbers are compared to the value of T2T kraken2 as baseline. Deviation from the red line indicates violation of normality assumption of the distribution. </w:t>
      </w:r>
      <w:r w:rsidR="001E457E">
        <w:rPr>
          <w:b/>
          <w:bCs/>
        </w:rPr>
        <w:t xml:space="preserve">A-C </w:t>
      </w:r>
      <w:r w:rsidR="001E457E" w:rsidRPr="001E457E">
        <w:t>MCC</w:t>
      </w:r>
      <w:r w:rsidR="001E457E" w:rsidRPr="001E457E">
        <w:rPr>
          <w:rFonts w:hint="eastAsia"/>
        </w:rPr>
        <w:t xml:space="preserve"> </w:t>
      </w:r>
      <w:r w:rsidR="001E457E" w:rsidRPr="001E457E">
        <w:t>for</w:t>
      </w:r>
      <w:r w:rsidR="001E457E">
        <w:rPr>
          <w:b/>
          <w:bCs/>
        </w:rPr>
        <w:t xml:space="preserve"> </w:t>
      </w:r>
      <w:r w:rsidR="001E457E" w:rsidRPr="001E457E">
        <w:t>ILMN, MGI and ONT, respectively.</w:t>
      </w:r>
      <w:r w:rsidR="001E457E">
        <w:rPr>
          <w:b/>
          <w:bCs/>
        </w:rPr>
        <w:t xml:space="preserve"> D-F </w:t>
      </w:r>
      <w:r w:rsidR="001E457E">
        <w:t>S</w:t>
      </w:r>
      <w:r w:rsidR="001E457E" w:rsidRPr="001E457E">
        <w:t>ensitivity for ILMN, MGI and ONT, respectively.</w:t>
      </w:r>
      <w:r w:rsidR="001E457E">
        <w:t xml:space="preserve"> </w:t>
      </w:r>
      <w:r w:rsidR="001E457E" w:rsidRPr="001E457E">
        <w:rPr>
          <w:b/>
          <w:bCs/>
        </w:rPr>
        <w:t>G-I</w:t>
      </w:r>
      <w:r w:rsidR="001E457E">
        <w:rPr>
          <w:b/>
          <w:bCs/>
        </w:rPr>
        <w:t xml:space="preserve"> </w:t>
      </w:r>
      <w:r w:rsidR="001E457E">
        <w:t xml:space="preserve">Specificity for </w:t>
      </w:r>
      <w:r w:rsidR="001E457E" w:rsidRPr="001E457E">
        <w:t>ILMN, MGI and ONT, respectively.</w:t>
      </w:r>
    </w:p>
    <w:p w14:paraId="499EE10E" w14:textId="77777777" w:rsidR="00C501DC" w:rsidRPr="00757075" w:rsidRDefault="00C501DC">
      <w:pPr>
        <w:rPr>
          <w:b/>
          <w:bCs/>
        </w:rPr>
      </w:pPr>
    </w:p>
    <w:sectPr w:rsidR="00C501DC" w:rsidRPr="00757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D8DEC" w14:textId="77777777" w:rsidR="00F90386" w:rsidRDefault="00F90386" w:rsidP="00FB2E62">
      <w:r>
        <w:separator/>
      </w:r>
    </w:p>
  </w:endnote>
  <w:endnote w:type="continuationSeparator" w:id="0">
    <w:p w14:paraId="2188353C" w14:textId="77777777" w:rsidR="00F90386" w:rsidRDefault="00F90386" w:rsidP="00FB2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CD52A" w14:textId="77777777" w:rsidR="00F90386" w:rsidRDefault="00F90386" w:rsidP="00FB2E62">
      <w:r>
        <w:separator/>
      </w:r>
    </w:p>
  </w:footnote>
  <w:footnote w:type="continuationSeparator" w:id="0">
    <w:p w14:paraId="5A8A4E62" w14:textId="77777777" w:rsidR="00F90386" w:rsidRDefault="00F90386" w:rsidP="00FB2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471"/>
    <w:rsid w:val="000F117D"/>
    <w:rsid w:val="00171059"/>
    <w:rsid w:val="001E457E"/>
    <w:rsid w:val="002A2B22"/>
    <w:rsid w:val="002E208B"/>
    <w:rsid w:val="003650AE"/>
    <w:rsid w:val="003D39D2"/>
    <w:rsid w:val="004844D0"/>
    <w:rsid w:val="004E3FCE"/>
    <w:rsid w:val="00644DB3"/>
    <w:rsid w:val="00757075"/>
    <w:rsid w:val="00845D96"/>
    <w:rsid w:val="009B5BCC"/>
    <w:rsid w:val="00AD7C93"/>
    <w:rsid w:val="00AE7737"/>
    <w:rsid w:val="00B06431"/>
    <w:rsid w:val="00B22471"/>
    <w:rsid w:val="00C501DC"/>
    <w:rsid w:val="00C95226"/>
    <w:rsid w:val="00DE250D"/>
    <w:rsid w:val="00E430ED"/>
    <w:rsid w:val="00E75F1A"/>
    <w:rsid w:val="00EC7A05"/>
    <w:rsid w:val="00ED6D4D"/>
    <w:rsid w:val="00F42CA4"/>
    <w:rsid w:val="00F6730D"/>
    <w:rsid w:val="00F90386"/>
    <w:rsid w:val="00F9385C"/>
    <w:rsid w:val="00FB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A927A"/>
  <w15:chartTrackingRefBased/>
  <w15:docId w15:val="{412E6B3C-4B94-4B87-93C8-E47EA0B1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E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Lei Wang</cp:lastModifiedBy>
  <cp:revision>16</cp:revision>
  <dcterms:created xsi:type="dcterms:W3CDTF">2022-09-30T05:39:00Z</dcterms:created>
  <dcterms:modified xsi:type="dcterms:W3CDTF">2023-05-05T06:59:00Z</dcterms:modified>
</cp:coreProperties>
</file>